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B29" w:rsidRDefault="00F96B29" w:rsidP="006857AB">
      <w:pPr>
        <w:spacing w:after="0"/>
        <w:rPr>
          <w:rFonts w:ascii="Times New Roman" w:hAnsi="Times New Roman" w:cs="Times New Roman"/>
          <w:b/>
        </w:rPr>
      </w:pPr>
    </w:p>
    <w:p w:rsidR="006857AB" w:rsidRPr="00875C97" w:rsidRDefault="006857AB" w:rsidP="006857AB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0 Table</w:t>
      </w:r>
      <w:r w:rsidRPr="00875C97">
        <w:rPr>
          <w:rFonts w:ascii="Times New Roman" w:hAnsi="Times New Roman" w:cs="Times New Roman"/>
          <w:b/>
        </w:rPr>
        <w:t>. Analysis of Variance (F-value) for effects of drying, temperature, water volume and soaking duration on germination characteristics, seedling growth and vigour indices of the wheat genotype KRL-213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514"/>
        <w:gridCol w:w="1172"/>
        <w:gridCol w:w="1076"/>
        <w:gridCol w:w="995"/>
        <w:gridCol w:w="1042"/>
        <w:gridCol w:w="1089"/>
        <w:gridCol w:w="1146"/>
        <w:gridCol w:w="1029"/>
        <w:gridCol w:w="1086"/>
        <w:gridCol w:w="1083"/>
      </w:tblGrid>
      <w:tr w:rsidR="006857AB" w:rsidRPr="00875C97" w:rsidTr="00092F2C">
        <w:trPr>
          <w:trHeight w:val="432"/>
        </w:trPr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ource of variation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DF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tandard germinatio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Germination speed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hoot length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Root length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eedling length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eedling fresh weight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eedling dry weight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Seedling vigour </w:t>
            </w:r>
          </w:p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index-I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Seedling vigour </w:t>
            </w:r>
          </w:p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index-II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080.03**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3.59**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7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9.58**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4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02*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2.40**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98*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  <w:hideMark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Temperature </w:t>
            </w:r>
          </w:p>
        </w:tc>
        <w:tc>
          <w:tcPr>
            <w:tcW w:w="198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452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2.91**</w:t>
            </w:r>
          </w:p>
        </w:tc>
        <w:tc>
          <w:tcPr>
            <w:tcW w:w="415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56.98**</w:t>
            </w:r>
          </w:p>
        </w:tc>
        <w:tc>
          <w:tcPr>
            <w:tcW w:w="384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474.97**</w:t>
            </w:r>
          </w:p>
        </w:tc>
        <w:tc>
          <w:tcPr>
            <w:tcW w:w="402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52.77**</w:t>
            </w:r>
          </w:p>
        </w:tc>
        <w:tc>
          <w:tcPr>
            <w:tcW w:w="420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748.44**</w:t>
            </w:r>
          </w:p>
        </w:tc>
        <w:tc>
          <w:tcPr>
            <w:tcW w:w="442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47.05**</w:t>
            </w:r>
          </w:p>
        </w:tc>
        <w:tc>
          <w:tcPr>
            <w:tcW w:w="397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54.050**</w:t>
            </w:r>
          </w:p>
        </w:tc>
        <w:tc>
          <w:tcPr>
            <w:tcW w:w="419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88.34**</w:t>
            </w:r>
          </w:p>
        </w:tc>
        <w:tc>
          <w:tcPr>
            <w:tcW w:w="418" w:type="pct"/>
            <w:vAlign w:val="center"/>
            <w:hideMark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5.20**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Water volume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05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7.06**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8.37**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.28**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5.40**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.79**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2.70**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5.05**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1.33**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Soaking duration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7.90**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912.80**</w:t>
            </w:r>
          </w:p>
        </w:tc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30.32**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3.43**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75.02**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83.13**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4.55**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48.49**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57.01**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Temperature × Water volume 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31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2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7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17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15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3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05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13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89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Temperature × Duration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1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1.34**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.60**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37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.40**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10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84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06**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10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Volume × Duration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51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9.78**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66**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91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75**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15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58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.22**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2.75*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Temperature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3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83.95**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4.79**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1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9.18**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5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7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54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5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Water volume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05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.48**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91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18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99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0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43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99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2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Soaking duration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08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32.33**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99*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9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33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3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82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75*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68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Temperature × Water volume × Soaking duration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2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5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3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0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3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44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1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1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5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Temperature × Water volume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0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4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4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6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1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3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1.39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Temperature × Soaking duration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6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3.12**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71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9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11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5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7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6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33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Drying × Water volume × Soaking duration </w:t>
            </w:r>
          </w:p>
        </w:tc>
        <w:tc>
          <w:tcPr>
            <w:tcW w:w="19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6</w:t>
            </w:r>
          </w:p>
        </w:tc>
        <w:tc>
          <w:tcPr>
            <w:tcW w:w="415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95</w:t>
            </w:r>
          </w:p>
        </w:tc>
        <w:tc>
          <w:tcPr>
            <w:tcW w:w="384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2</w:t>
            </w:r>
          </w:p>
        </w:tc>
        <w:tc>
          <w:tcPr>
            <w:tcW w:w="40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8</w:t>
            </w:r>
          </w:p>
        </w:tc>
        <w:tc>
          <w:tcPr>
            <w:tcW w:w="420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7</w:t>
            </w:r>
          </w:p>
        </w:tc>
        <w:tc>
          <w:tcPr>
            <w:tcW w:w="442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0</w:t>
            </w:r>
          </w:p>
        </w:tc>
        <w:tc>
          <w:tcPr>
            <w:tcW w:w="397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9</w:t>
            </w:r>
          </w:p>
        </w:tc>
        <w:tc>
          <w:tcPr>
            <w:tcW w:w="419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90</w:t>
            </w:r>
          </w:p>
        </w:tc>
        <w:tc>
          <w:tcPr>
            <w:tcW w:w="418" w:type="pct"/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17</w:t>
            </w:r>
          </w:p>
        </w:tc>
      </w:tr>
      <w:tr w:rsidR="006857AB" w:rsidRPr="00875C97" w:rsidTr="00092F2C">
        <w:trPr>
          <w:trHeight w:val="432"/>
        </w:trPr>
        <w:tc>
          <w:tcPr>
            <w:tcW w:w="1052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Drying ×  Temperature × Water volume × Soaking duration 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8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1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8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6857AB" w:rsidRPr="00875C97" w:rsidRDefault="006857AB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31</w:t>
            </w:r>
          </w:p>
        </w:tc>
      </w:tr>
    </w:tbl>
    <w:p w:rsidR="00677D12" w:rsidRDefault="006857AB">
      <w:r w:rsidRPr="00875C97">
        <w:rPr>
          <w:rFonts w:ascii="Times New Roman" w:hAnsi="Times New Roman" w:cs="Times New Roman"/>
          <w:sz w:val="20"/>
        </w:rPr>
        <w:t>**Significant at p=0.01, *Significant at p=0.05</w:t>
      </w:r>
    </w:p>
    <w:sectPr w:rsidR="00677D12" w:rsidSect="006857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F63"/>
    <w:rsid w:val="00165D32"/>
    <w:rsid w:val="006857AB"/>
    <w:rsid w:val="006D64C6"/>
    <w:rsid w:val="00BE4F63"/>
    <w:rsid w:val="00F9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616C4"/>
  <w15:chartTrackingRefBased/>
  <w15:docId w15:val="{13FA2738-F7DE-4C34-92D4-95894224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3</cp:revision>
  <dcterms:created xsi:type="dcterms:W3CDTF">2023-01-20T19:38:00Z</dcterms:created>
  <dcterms:modified xsi:type="dcterms:W3CDTF">2023-01-20T19:55:00Z</dcterms:modified>
</cp:coreProperties>
</file>